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D194D9" w14:textId="49380ADF" w:rsidR="00156D1E" w:rsidRPr="004D01A8" w:rsidRDefault="00156D1E" w:rsidP="00156D1E">
      <w:pPr>
        <w:rPr>
          <w:rFonts w:ascii="Times New Roman" w:hAnsi="Times New Roman" w:cs="Times New Roman"/>
          <w:lang w:val="en-AU"/>
        </w:rPr>
      </w:pPr>
      <w:r>
        <w:rPr>
          <w:rFonts w:ascii="Times New Roman" w:hAnsi="Times New Roman" w:cs="Times New Roman"/>
          <w:b/>
          <w:lang w:val="en-AU"/>
        </w:rPr>
        <w:t>Table S8</w:t>
      </w:r>
      <w:r w:rsidRPr="004D01A8">
        <w:rPr>
          <w:rFonts w:ascii="Times New Roman" w:hAnsi="Times New Roman" w:cs="Times New Roman"/>
          <w:b/>
          <w:lang w:val="en-AU"/>
        </w:rPr>
        <w:t>:</w:t>
      </w:r>
      <w:r w:rsidRPr="004D01A8">
        <w:rPr>
          <w:rFonts w:ascii="Times New Roman" w:hAnsi="Times New Roman" w:cs="Times New Roman"/>
          <w:lang w:val="en-AU"/>
        </w:rPr>
        <w:t xml:space="preserve"> </w:t>
      </w:r>
      <w:r w:rsidR="00AB3B2E" w:rsidRPr="00BE4FC4">
        <w:rPr>
          <w:rFonts w:ascii="Times New Roman" w:hAnsi="Times New Roman" w:cs="Times New Roman"/>
        </w:rPr>
        <w:t>Distance-based test for homogeneity of multivariate dispersions (</w:t>
      </w:r>
      <w:r w:rsidR="00AB3B2E">
        <w:rPr>
          <w:rFonts w:ascii="Times New Roman" w:hAnsi="Times New Roman" w:cs="Times New Roman"/>
        </w:rPr>
        <w:t>P</w:t>
      </w:r>
      <w:r w:rsidR="00AB3B2E" w:rsidRPr="00BE4FC4">
        <w:rPr>
          <w:rFonts w:ascii="Times New Roman" w:hAnsi="Times New Roman" w:cs="Times New Roman"/>
        </w:rPr>
        <w:t>ermdisp)</w:t>
      </w:r>
      <w:r w:rsidR="00AB3B2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lang w:val="en-AU"/>
        </w:rPr>
        <w:t>analysis</w:t>
      </w:r>
      <w:r w:rsidR="00F73280">
        <w:rPr>
          <w:rFonts w:ascii="Times New Roman" w:hAnsi="Times New Roman" w:cs="Times New Roman"/>
          <w:lang w:val="en-AU"/>
        </w:rPr>
        <w:t xml:space="preserve"> with 999 permutations,</w:t>
      </w:r>
      <w:r>
        <w:rPr>
          <w:rFonts w:ascii="Times New Roman" w:hAnsi="Times New Roman" w:cs="Times New Roman"/>
          <w:lang w:val="en-AU"/>
        </w:rPr>
        <w:t xml:space="preserve"> assessing the beta-diversity variance within the near-field and far-field station groups.</w:t>
      </w:r>
      <w:r w:rsidR="00AB3B2E">
        <w:rPr>
          <w:rFonts w:ascii="Times New Roman" w:hAnsi="Times New Roman" w:cs="Times New Roman"/>
          <w:lang w:val="en-AU"/>
        </w:rPr>
        <w:t xml:space="preserve"> Deviations are from centroids.</w:t>
      </w:r>
      <w:bookmarkStart w:id="0" w:name="_GoBack"/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498"/>
        <w:gridCol w:w="2717"/>
        <w:gridCol w:w="803"/>
        <w:gridCol w:w="950"/>
        <w:gridCol w:w="950"/>
      </w:tblGrid>
      <w:tr w:rsidR="00156D1E" w:rsidRPr="004D01A8" w14:paraId="73620910" w14:textId="77777777" w:rsidTr="00F83EEA">
        <w:trPr>
          <w:trHeight w:val="643"/>
        </w:trPr>
        <w:tc>
          <w:tcPr>
            <w:tcW w:w="0" w:type="auto"/>
            <w:gridSpan w:val="3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F08B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ataset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3E8AC" w14:textId="77777777" w:rsidR="00156D1E" w:rsidRPr="004D01A8" w:rsidRDefault="00156D1E" w:rsidP="00156D1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AU"/>
              </w:rPr>
              <w:t>Permdisp</w:t>
            </w:r>
            <w:r w:rsidRPr="004D01A8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 </w:t>
            </w:r>
          </w:p>
        </w:tc>
      </w:tr>
      <w:tr w:rsidR="00156D1E" w:rsidRPr="004D01A8" w14:paraId="72726D99" w14:textId="77777777" w:rsidTr="0015030F">
        <w:trPr>
          <w:trHeight w:val="320"/>
        </w:trPr>
        <w:tc>
          <w:tcPr>
            <w:tcW w:w="0" w:type="auto"/>
            <w:gridSpan w:val="3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02B150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58FF56" w14:textId="77777777" w:rsidR="00156D1E" w:rsidRPr="00156D1E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4865B4" w14:textId="77777777" w:rsidR="00156D1E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-value</w:t>
            </w:r>
          </w:p>
        </w:tc>
      </w:tr>
      <w:tr w:rsidR="00156D1E" w:rsidRPr="004D01A8" w14:paraId="452B074B" w14:textId="77777777" w:rsidTr="0015030F">
        <w:trPr>
          <w:trHeight w:val="339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2AE3842A" w14:textId="77777777" w:rsidR="00156D1E" w:rsidRPr="004D01A8" w:rsidRDefault="00156D1E" w:rsidP="00DB070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Bacteri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520337" w14:textId="77777777" w:rsidR="00156D1E" w:rsidRPr="004D01A8" w:rsidRDefault="00F63FA6" w:rsidP="00F63FA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Trimmed by singlet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4B84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7EE93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.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F8859F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7</w:t>
            </w:r>
          </w:p>
        </w:tc>
      </w:tr>
      <w:tr w:rsidR="00156D1E" w:rsidRPr="004D01A8" w14:paraId="1F4C175B" w14:textId="77777777" w:rsidTr="0015030F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1EC39C9E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C211B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EDC21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FFB73A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512B8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3</w:t>
            </w:r>
          </w:p>
        </w:tc>
      </w:tr>
      <w:tr w:rsidR="00156D1E" w:rsidRPr="004D01A8" w14:paraId="7754D595" w14:textId="77777777" w:rsidTr="0015030F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528B0EF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8A77A" w14:textId="381477B8" w:rsidR="00156D1E" w:rsidRPr="004D01A8" w:rsidRDefault="00156D1E" w:rsidP="0096064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 xml:space="preserve">Trimmed by </w:t>
            </w:r>
            <w:r w:rsidR="0096064C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shared O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C750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439A8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4A399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0</w:t>
            </w:r>
          </w:p>
        </w:tc>
      </w:tr>
      <w:tr w:rsidR="00156D1E" w:rsidRPr="004D01A8" w14:paraId="1F6763FC" w14:textId="77777777" w:rsidTr="0015030F">
        <w:trPr>
          <w:trHeight w:val="320"/>
        </w:trPr>
        <w:tc>
          <w:tcPr>
            <w:tcW w:w="0" w:type="auto"/>
            <w:vMerge/>
            <w:tcBorders>
              <w:left w:val="nil"/>
              <w:bottom w:val="single" w:sz="12" w:space="0" w:color="auto"/>
              <w:right w:val="nil"/>
            </w:tcBorders>
          </w:tcPr>
          <w:p w14:paraId="0C92AD64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129D55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AB512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47162A9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E2AF2E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54</w:t>
            </w:r>
          </w:p>
        </w:tc>
      </w:tr>
      <w:tr w:rsidR="00F63FA6" w:rsidRPr="004D01A8" w14:paraId="77C477EA" w14:textId="77777777" w:rsidTr="0015030F">
        <w:trPr>
          <w:trHeight w:val="347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textDirection w:val="btLr"/>
          </w:tcPr>
          <w:p w14:paraId="5C738027" w14:textId="77777777" w:rsidR="00F63FA6" w:rsidRPr="004D01A8" w:rsidRDefault="00F63FA6" w:rsidP="00DB070A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ukaryot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6084E8E" w14:textId="77777777" w:rsidR="00F63FA6" w:rsidRPr="004D01A8" w:rsidRDefault="00F63FA6" w:rsidP="00C641A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Trimmed by singletons</w:t>
            </w:r>
          </w:p>
        </w:tc>
        <w:tc>
          <w:tcPr>
            <w:tcW w:w="0" w:type="auto"/>
            <w:tcBorders>
              <w:top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7BA7721" w14:textId="77777777" w:rsidR="00F63FA6" w:rsidRPr="004D01A8" w:rsidRDefault="00F63FA6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78E2C9" w14:textId="62B6D173" w:rsidR="00F63FA6" w:rsidRPr="004D01A8" w:rsidRDefault="00DF7470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0F26A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&lt;0.0</w:t>
            </w:r>
            <w:r w:rsidR="00F63FA6" w:rsidRPr="000F26A5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23A122E5" w14:textId="77777777" w:rsidR="00F63FA6" w:rsidRPr="004D01A8" w:rsidRDefault="00F63FA6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95</w:t>
            </w:r>
          </w:p>
        </w:tc>
      </w:tr>
      <w:tr w:rsidR="00156D1E" w:rsidRPr="004D01A8" w14:paraId="4743B605" w14:textId="77777777" w:rsidTr="0015030F">
        <w:trPr>
          <w:trHeight w:val="32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47394C36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7C2D855C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622124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9E52B2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.1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8D750CE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33</w:t>
            </w:r>
          </w:p>
        </w:tc>
      </w:tr>
      <w:tr w:rsidR="00156D1E" w:rsidRPr="004D01A8" w14:paraId="1B360A6D" w14:textId="77777777" w:rsidTr="0015030F">
        <w:trPr>
          <w:trHeight w:val="340"/>
        </w:trPr>
        <w:tc>
          <w:tcPr>
            <w:tcW w:w="0" w:type="auto"/>
            <w:vMerge/>
            <w:tcBorders>
              <w:left w:val="nil"/>
              <w:right w:val="nil"/>
            </w:tcBorders>
          </w:tcPr>
          <w:p w14:paraId="0BAAA6BA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CCAD6EF" w14:textId="67BEF3E7" w:rsidR="00156D1E" w:rsidRPr="004D01A8" w:rsidRDefault="0096064C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Trimmed by shared OTU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44C7D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D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617440E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059AB59D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8</w:t>
            </w:r>
          </w:p>
        </w:tc>
      </w:tr>
      <w:tr w:rsidR="00156D1E" w:rsidRPr="004D01A8" w14:paraId="2B146336" w14:textId="77777777" w:rsidTr="0015030F">
        <w:trPr>
          <w:trHeight w:val="321"/>
        </w:trPr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</w:tcPr>
          <w:p w14:paraId="033AA888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C600DF8" w14:textId="77777777" w:rsidR="00156D1E" w:rsidRPr="004D01A8" w:rsidRDefault="00156D1E" w:rsidP="00DB070A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04D584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</w:pPr>
            <w:r w:rsidRPr="004D01A8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AU"/>
              </w:rPr>
              <w:t>eR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FDB15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47BF6" w14:textId="77777777" w:rsidR="00156D1E" w:rsidRPr="004D01A8" w:rsidRDefault="00156D1E" w:rsidP="00DB070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0.86</w:t>
            </w:r>
          </w:p>
        </w:tc>
      </w:tr>
    </w:tbl>
    <w:p w14:paraId="482ED619" w14:textId="77777777" w:rsidR="00C67D84" w:rsidRDefault="00C67D84"/>
    <w:sectPr w:rsidR="00C67D84" w:rsidSect="00C67D8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D1E"/>
    <w:rsid w:val="000F26A5"/>
    <w:rsid w:val="00156D1E"/>
    <w:rsid w:val="003614BB"/>
    <w:rsid w:val="003A268B"/>
    <w:rsid w:val="0096064C"/>
    <w:rsid w:val="00AB3B2E"/>
    <w:rsid w:val="00C67D84"/>
    <w:rsid w:val="00DF7470"/>
    <w:rsid w:val="00EA0ED1"/>
    <w:rsid w:val="00F63FA6"/>
    <w:rsid w:val="00F73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A77CD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6D1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</Words>
  <Characters>449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Laroche</dc:creator>
  <cp:keywords/>
  <dc:description/>
  <cp:lastModifiedBy>Olivier Laroche</cp:lastModifiedBy>
  <cp:revision>9</cp:revision>
  <dcterms:created xsi:type="dcterms:W3CDTF">2016-11-21T04:21:00Z</dcterms:created>
  <dcterms:modified xsi:type="dcterms:W3CDTF">2017-03-15T21:49:00Z</dcterms:modified>
</cp:coreProperties>
</file>